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1AE4A" w14:textId="693F0101" w:rsidR="00320072" w:rsidRPr="00320072" w:rsidRDefault="008B20BA" w:rsidP="00320072">
      <w:pPr>
        <w:rPr>
          <w:rFonts w:ascii="Calibri" w:hAnsi="Calibri" w:cs="Calibri"/>
          <w:b/>
          <w:bCs/>
          <w:sz w:val="24"/>
          <w:szCs w:val="24"/>
        </w:rPr>
      </w:pPr>
      <w:r w:rsidRPr="00320072">
        <w:rPr>
          <w:rFonts w:ascii="Calibri" w:hAnsi="Calibri" w:cs="Calibri"/>
          <w:b/>
          <w:bCs/>
          <w:sz w:val="24"/>
          <w:szCs w:val="24"/>
        </w:rPr>
        <w:t>Appendix 2</w:t>
      </w:r>
      <w:r w:rsidR="00320072" w:rsidRPr="00320072"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320072" w:rsidRPr="00320072">
        <w:rPr>
          <w:rFonts w:ascii="Calibri" w:hAnsi="Calibri" w:cs="Calibri"/>
          <w:sz w:val="24"/>
          <w:szCs w:val="24"/>
        </w:rPr>
        <w:t xml:space="preserve">The </w:t>
      </w:r>
      <w:r w:rsidR="00320072" w:rsidRPr="00320072">
        <w:rPr>
          <w:rFonts w:ascii="Calibri" w:hAnsi="Calibri" w:cs="Calibri"/>
          <w:sz w:val="24"/>
          <w:szCs w:val="24"/>
        </w:rPr>
        <w:t>final 19</w:t>
      </w:r>
      <w:r w:rsidR="00320072" w:rsidRPr="00320072">
        <w:rPr>
          <w:rFonts w:ascii="Calibri" w:hAnsi="Calibri" w:cs="Calibri"/>
          <w:sz w:val="24"/>
          <w:szCs w:val="24"/>
        </w:rPr>
        <w:t xml:space="preserve"> item</w:t>
      </w:r>
      <w:r w:rsidR="00320072" w:rsidRPr="00320072">
        <w:rPr>
          <w:rFonts w:ascii="Calibri" w:hAnsi="Calibri" w:cs="Calibri"/>
          <w:sz w:val="24"/>
          <w:szCs w:val="24"/>
        </w:rPr>
        <w:t>s</w:t>
      </w:r>
      <w:r w:rsidR="00320072" w:rsidRPr="00320072">
        <w:rPr>
          <w:rFonts w:ascii="Calibri" w:hAnsi="Calibri" w:cs="Calibri"/>
          <w:sz w:val="24"/>
          <w:szCs w:val="24"/>
        </w:rPr>
        <w:t xml:space="preserve"> of the Multidimensional Will Scale (MWS).</w:t>
      </w:r>
    </w:p>
    <w:p w14:paraId="7F108DF6" w14:textId="77777777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</w:p>
    <w:p w14:paraId="42A31F46" w14:textId="7B40C69E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. I try to envision the consequences of my decisions and choices.</w:t>
      </w:r>
    </w:p>
    <w:p w14:paraId="481F1582" w14:textId="7B7713E6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2. I am committed to dedicating space in my life to what makes me feel good.</w:t>
      </w:r>
    </w:p>
    <w:p w14:paraId="019F4CFB" w14:textId="70DD5DD9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3. I feel the need to align my actions and choices with transcendent and spiritual values.</w:t>
      </w:r>
    </w:p>
    <w:p w14:paraId="07653920" w14:textId="59567E79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4. My first intention is to act in a way that does not harm anyone.</w:t>
      </w:r>
    </w:p>
    <w:p w14:paraId="1B5E6967" w14:textId="6B1442D3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5. I neglect my body and my health.</w:t>
      </w:r>
    </w:p>
    <w:p w14:paraId="2AA87BE3" w14:textId="3F0A9677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6. My altruistic actions are inspired and supported also by my spiritual dimension.</w:t>
      </w:r>
    </w:p>
    <w:p w14:paraId="167E1743" w14:textId="68D3034E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7. I am committed to protecting and caring for myself.</w:t>
      </w:r>
    </w:p>
    <w:p w14:paraId="3ABD0401" w14:textId="6AA723A5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8. When my decisions can be negative to others, I think about them carefully.</w:t>
      </w:r>
    </w:p>
    <w:p w14:paraId="03018261" w14:textId="4496E27C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9. When I make a choice, I feel responsible for the consequences of this choice on others.</w:t>
      </w:r>
    </w:p>
    <w:p w14:paraId="7332CC26" w14:textId="0BED31F3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 xml:space="preserve">10. In my choices I </w:t>
      </w:r>
      <w:proofErr w:type="gramStart"/>
      <w:r w:rsidRPr="00320072">
        <w:rPr>
          <w:rFonts w:ascii="Calibri" w:hAnsi="Calibri" w:cs="Calibri"/>
          <w:sz w:val="24"/>
          <w:szCs w:val="24"/>
        </w:rPr>
        <w:t>take into account</w:t>
      </w:r>
      <w:proofErr w:type="gramEnd"/>
      <w:r w:rsidRPr="00320072">
        <w:rPr>
          <w:rFonts w:ascii="Calibri" w:hAnsi="Calibri" w:cs="Calibri"/>
          <w:sz w:val="24"/>
          <w:szCs w:val="24"/>
        </w:rPr>
        <w:t xml:space="preserve"> profound and spiritual values.</w:t>
      </w:r>
    </w:p>
    <w:p w14:paraId="5D9701EC" w14:textId="54E202EB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1. I have a hard time choosing and coming to a decision.</w:t>
      </w:r>
    </w:p>
    <w:p w14:paraId="5C178650" w14:textId="065090CD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2. Doing something good for myself makes me feel happy.</w:t>
      </w:r>
    </w:p>
    <w:p w14:paraId="49D81E28" w14:textId="07A0A2B9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3. Obstacles motivate me to do more.</w:t>
      </w:r>
    </w:p>
    <w:p w14:paraId="2A9674A1" w14:textId="32C7EB78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4. When I act, I keep in mind the welfare of others.</w:t>
      </w:r>
    </w:p>
    <w:p w14:paraId="0321B3F0" w14:textId="65458CCD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5. When faced with difficulties, I feel discouraged.</w:t>
      </w:r>
    </w:p>
    <w:p w14:paraId="18A9B890" w14:textId="3738158E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6. I am good at finding solutions to overcome obstacles.</w:t>
      </w:r>
    </w:p>
    <w:p w14:paraId="0341AC05" w14:textId="7F884BDA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7. I am determined to achieve the goals I set for myself.</w:t>
      </w:r>
    </w:p>
    <w:p w14:paraId="4B2332BB" w14:textId="4B671896" w:rsidR="008B20BA" w:rsidRPr="00320072" w:rsidRDefault="008B20BA" w:rsidP="008B20BA">
      <w:pPr>
        <w:rPr>
          <w:rFonts w:ascii="Calibri" w:hAnsi="Calibri" w:cs="Calibri"/>
          <w:sz w:val="24"/>
          <w:szCs w:val="24"/>
        </w:rPr>
      </w:pPr>
      <w:r w:rsidRPr="00320072">
        <w:rPr>
          <w:rFonts w:ascii="Calibri" w:hAnsi="Calibri" w:cs="Calibri"/>
          <w:sz w:val="24"/>
          <w:szCs w:val="24"/>
        </w:rPr>
        <w:t>18. Before doing something important I think about its consequences over time.</w:t>
      </w:r>
    </w:p>
    <w:p w14:paraId="1FC9DE0D" w14:textId="1737E843" w:rsidR="00304D30" w:rsidRPr="00320072" w:rsidRDefault="008B20BA" w:rsidP="008B20BA">
      <w:pPr>
        <w:rPr>
          <w:rFonts w:ascii="Calibri" w:hAnsi="Calibri" w:cs="Calibri"/>
        </w:rPr>
      </w:pPr>
      <w:r w:rsidRPr="00320072">
        <w:rPr>
          <w:rFonts w:ascii="Calibri" w:hAnsi="Calibri" w:cs="Calibri"/>
          <w:sz w:val="24"/>
          <w:szCs w:val="24"/>
        </w:rPr>
        <w:t>19. I am careful to act in a way that protects myself from harmful consequences.</w:t>
      </w:r>
    </w:p>
    <w:sectPr w:rsidR="00304D30" w:rsidRPr="003200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0BA"/>
    <w:rsid w:val="00304D30"/>
    <w:rsid w:val="00320072"/>
    <w:rsid w:val="00603B6D"/>
    <w:rsid w:val="00843A60"/>
    <w:rsid w:val="008B2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3B8CB"/>
  <w15:chartTrackingRefBased/>
  <w15:docId w15:val="{C69915B1-F9F5-4BD8-A2E6-44F5ED6A1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B2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B2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B20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B20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B20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B20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B20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B20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B20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B20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B20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B20B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B20B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B20BA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B20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B20BA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B20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B20BA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8B20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B20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B20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B20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B2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B20BA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8B20B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B20B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B2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B20BA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B20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1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hiesi</dc:creator>
  <cp:keywords/>
  <dc:description/>
  <cp:lastModifiedBy>Francesca Chiesi</cp:lastModifiedBy>
  <cp:revision>4</cp:revision>
  <dcterms:created xsi:type="dcterms:W3CDTF">2024-06-05T07:20:00Z</dcterms:created>
  <dcterms:modified xsi:type="dcterms:W3CDTF">2024-06-05T07:31:00Z</dcterms:modified>
</cp:coreProperties>
</file>